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1D3DF7" w14:textId="78AC43BA" w:rsidR="008B792F" w:rsidRDefault="00F03906">
      <w:r>
        <w:t>Summary of Guiding Questions for Talk-Aloud Procedure</w:t>
      </w:r>
    </w:p>
    <w:p w14:paraId="03AF3F2B" w14:textId="75170D30" w:rsidR="00F03906" w:rsidRDefault="00F03906"/>
    <w:p w14:paraId="1061EFF7" w14:textId="6941066F" w:rsidR="00F03906" w:rsidRDefault="00F03906">
      <w:r>
        <w:t xml:space="preserve">Explain purpose of study: To learn how this technology that was developed for standardized assessment of mobility, balance and coordination of persons post-stroke is easy to understand and use. Indicate that they will be audio recorded. </w:t>
      </w:r>
      <w:proofErr w:type="gramStart"/>
      <w:r>
        <w:t>So</w:t>
      </w:r>
      <w:proofErr w:type="gramEnd"/>
      <w:r>
        <w:t xml:space="preserve"> they should feel free to say anything that comes to mind as they are interacting with the system</w:t>
      </w:r>
    </w:p>
    <w:p w14:paraId="137312F0" w14:textId="77777777" w:rsidR="00F03906" w:rsidRDefault="00F03906"/>
    <w:p w14:paraId="523F121F" w14:textId="40AA2EE5" w:rsidR="00F03906" w:rsidRDefault="00F03906">
      <w:r>
        <w:t>Insure that participant knows that we are interested in both what they like and especially what they do not like or is not clear.</w:t>
      </w:r>
    </w:p>
    <w:p w14:paraId="5BD5D963" w14:textId="36018EC5" w:rsidR="00F03906" w:rsidRDefault="00F03906"/>
    <w:p w14:paraId="74CEF34E" w14:textId="7DDD2C20" w:rsidR="00F03906" w:rsidRDefault="00F03906">
      <w:r>
        <w:t>Explain the basic layout of the system and the types of tests it can do.</w:t>
      </w:r>
    </w:p>
    <w:p w14:paraId="1DD0ED9A" w14:textId="3A21FC58" w:rsidR="00F03906" w:rsidRDefault="00F03906">
      <w:r>
        <w:t>Show how to check that the Kinect camera is on and that it is detecting one or more people.</w:t>
      </w:r>
    </w:p>
    <w:p w14:paraId="44DA810D" w14:textId="28DAC1F1" w:rsidR="00F03906" w:rsidRDefault="00F03906">
      <w:r>
        <w:t xml:space="preserve">Explain that every test is organized in a similar way asking some preliminary questions, showing the test set and then the instructions. </w:t>
      </w:r>
    </w:p>
    <w:p w14:paraId="11DF7924" w14:textId="453714F9" w:rsidR="00F03906" w:rsidRDefault="00F03906"/>
    <w:p w14:paraId="6D2C6574" w14:textId="7A32476B" w:rsidR="00F03906" w:rsidRDefault="00F03906">
      <w:r>
        <w:t>Explain (if participant is with a partner) that they will be taking turns being the “clinician” and the “patient”. “We want to make sure that you have a chance to experience the system both ways”</w:t>
      </w:r>
    </w:p>
    <w:p w14:paraId="3560340F" w14:textId="46B9F259" w:rsidR="00F03906" w:rsidRDefault="00F03906"/>
    <w:p w14:paraId="53BCD2C6" w14:textId="77777777" w:rsidR="00F03906" w:rsidRDefault="00F03906">
      <w:r>
        <w:t xml:space="preserve">Start with the ABC  -  Ask them to go through all the screens and complete the test. </w:t>
      </w:r>
    </w:p>
    <w:p w14:paraId="2148E057" w14:textId="77777777" w:rsidR="00F03906" w:rsidRDefault="00F03906"/>
    <w:p w14:paraId="1094D88E" w14:textId="6657EE87" w:rsidR="00F03906" w:rsidRDefault="00F03906">
      <w:r>
        <w:t>Next do the sit-stand (provide the chair)</w:t>
      </w:r>
    </w:p>
    <w:p w14:paraId="118EE388" w14:textId="77777777" w:rsidR="00F03906" w:rsidRDefault="00F03906"/>
    <w:p w14:paraId="32A4163D" w14:textId="61E5B1C4" w:rsidR="00F03906" w:rsidRDefault="00F03906">
      <w:r>
        <w:t xml:space="preserve">Follow with the </w:t>
      </w:r>
      <w:proofErr w:type="gramStart"/>
      <w:r>
        <w:t>Four Square</w:t>
      </w:r>
      <w:proofErr w:type="gramEnd"/>
      <w:r>
        <w:t xml:space="preserve"> Test (provide the canes)</w:t>
      </w:r>
    </w:p>
    <w:p w14:paraId="052AD0B0" w14:textId="77777777" w:rsidR="00F03906" w:rsidRDefault="00F03906"/>
    <w:p w14:paraId="26C39BDB" w14:textId="77777777" w:rsidR="00F03906" w:rsidRDefault="00F03906">
      <w:r>
        <w:t>Next the 10 MWT</w:t>
      </w:r>
    </w:p>
    <w:p w14:paraId="3D8C6A15" w14:textId="77777777" w:rsidR="00F03906" w:rsidRDefault="00F03906"/>
    <w:p w14:paraId="6693246F" w14:textId="43E1896A" w:rsidR="00F03906" w:rsidRDefault="00F03906">
      <w:r>
        <w:t>Complete with the 6MWT.</w:t>
      </w:r>
      <w:r>
        <w:br/>
      </w:r>
    </w:p>
    <w:p w14:paraId="3E617FD9" w14:textId="4FC9D43D" w:rsidR="00F03906" w:rsidRDefault="00F03906"/>
    <w:p w14:paraId="0CDFF710" w14:textId="034211DA" w:rsidR="00F03906" w:rsidRDefault="00F03906">
      <w:r>
        <w:t>With each test, after they attempt answer questions as needed, as for suggestions to improve, clarify if they say something that is unclear or for them to elaborate</w:t>
      </w:r>
    </w:p>
    <w:p w14:paraId="194BD7E5" w14:textId="0DA62A9C" w:rsidR="00F03906" w:rsidRDefault="00F03906"/>
    <w:p w14:paraId="3ABD61E9" w14:textId="05B9C780" w:rsidR="00F03906" w:rsidRDefault="00F03906">
      <w:r>
        <w:t>Extra questions for students:</w:t>
      </w:r>
    </w:p>
    <w:p w14:paraId="43272BC7" w14:textId="5C6DA793" w:rsidR="00F03906" w:rsidRDefault="00F03906">
      <w:r>
        <w:t>Do you remember in what class you did this test?</w:t>
      </w:r>
    </w:p>
    <w:p w14:paraId="0C7EA822" w14:textId="3FDDCD32" w:rsidR="00F03906" w:rsidRDefault="00F03906">
      <w:r>
        <w:t>Did you have any practice with these tests in your clinicals or the School pro-bono clinic</w:t>
      </w:r>
    </w:p>
    <w:p w14:paraId="3B15C145" w14:textId="21D1D6BC" w:rsidR="00F03906" w:rsidRDefault="00F03906">
      <w:r>
        <w:t>What do you remember about how these tests were taught in the program?</w:t>
      </w:r>
    </w:p>
    <w:p w14:paraId="0A27AF4F" w14:textId="2F7D2857" w:rsidR="00F03906" w:rsidRDefault="00F03906"/>
    <w:p w14:paraId="6F8165BF" w14:textId="37DA7907" w:rsidR="00F03906" w:rsidRDefault="00F03906">
      <w:r>
        <w:t>Extra questions for faculty</w:t>
      </w:r>
    </w:p>
    <w:p w14:paraId="5361D5D6" w14:textId="6DFAF990" w:rsidR="00F03906" w:rsidRDefault="00F03906">
      <w:r>
        <w:t>What do you teach?</w:t>
      </w:r>
    </w:p>
    <w:p w14:paraId="50450924" w14:textId="130709DA" w:rsidR="00F03906" w:rsidRDefault="00F03906">
      <w:r>
        <w:t>Do you teach any of these tests?</w:t>
      </w:r>
    </w:p>
    <w:p w14:paraId="1011AE17" w14:textId="14E15E5F" w:rsidR="00F03906" w:rsidRDefault="00F03906">
      <w:r>
        <w:t>What are your challenges when you teach this content?</w:t>
      </w:r>
    </w:p>
    <w:p w14:paraId="24EE111E" w14:textId="5C1384FD" w:rsidR="00F03906" w:rsidRDefault="00F03906"/>
    <w:p w14:paraId="73E1B69F" w14:textId="77777777" w:rsidR="00F03906" w:rsidRDefault="00F03906">
      <w:bookmarkStart w:id="0" w:name="_GoBack"/>
      <w:bookmarkEnd w:id="0"/>
    </w:p>
    <w:sectPr w:rsidR="00F03906" w:rsidSect="002C6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906"/>
    <w:rsid w:val="00015BE3"/>
    <w:rsid w:val="00024A56"/>
    <w:rsid w:val="000447C2"/>
    <w:rsid w:val="00073511"/>
    <w:rsid w:val="000816D8"/>
    <w:rsid w:val="000C25E6"/>
    <w:rsid w:val="000E0E47"/>
    <w:rsid w:val="000F11C1"/>
    <w:rsid w:val="000F2CF4"/>
    <w:rsid w:val="001006C2"/>
    <w:rsid w:val="0011109E"/>
    <w:rsid w:val="001111D2"/>
    <w:rsid w:val="00121986"/>
    <w:rsid w:val="00122998"/>
    <w:rsid w:val="00140443"/>
    <w:rsid w:val="001448F1"/>
    <w:rsid w:val="00145C9F"/>
    <w:rsid w:val="001510E6"/>
    <w:rsid w:val="00154F9D"/>
    <w:rsid w:val="00164FDB"/>
    <w:rsid w:val="00175A0D"/>
    <w:rsid w:val="00183937"/>
    <w:rsid w:val="00190E60"/>
    <w:rsid w:val="00191641"/>
    <w:rsid w:val="001A3BED"/>
    <w:rsid w:val="001A44D6"/>
    <w:rsid w:val="001A49FB"/>
    <w:rsid w:val="001E280F"/>
    <w:rsid w:val="001E5249"/>
    <w:rsid w:val="001E548B"/>
    <w:rsid w:val="002326A3"/>
    <w:rsid w:val="002332C8"/>
    <w:rsid w:val="002510DA"/>
    <w:rsid w:val="00276E22"/>
    <w:rsid w:val="00291EC7"/>
    <w:rsid w:val="002A427F"/>
    <w:rsid w:val="002B15FC"/>
    <w:rsid w:val="002C60D1"/>
    <w:rsid w:val="002D09D2"/>
    <w:rsid w:val="002F2038"/>
    <w:rsid w:val="002F35F2"/>
    <w:rsid w:val="002F577E"/>
    <w:rsid w:val="002F6A8E"/>
    <w:rsid w:val="00317B4F"/>
    <w:rsid w:val="003275D6"/>
    <w:rsid w:val="00333707"/>
    <w:rsid w:val="0035027E"/>
    <w:rsid w:val="003511C6"/>
    <w:rsid w:val="00352B0D"/>
    <w:rsid w:val="003575C1"/>
    <w:rsid w:val="00391ACC"/>
    <w:rsid w:val="0039753D"/>
    <w:rsid w:val="003A0033"/>
    <w:rsid w:val="003A59B1"/>
    <w:rsid w:val="003A7D5D"/>
    <w:rsid w:val="003B4C91"/>
    <w:rsid w:val="003C26E5"/>
    <w:rsid w:val="003D510C"/>
    <w:rsid w:val="003E1A1E"/>
    <w:rsid w:val="003E46EE"/>
    <w:rsid w:val="003F51FB"/>
    <w:rsid w:val="00405D87"/>
    <w:rsid w:val="004200EA"/>
    <w:rsid w:val="004347F7"/>
    <w:rsid w:val="00445490"/>
    <w:rsid w:val="00476220"/>
    <w:rsid w:val="004C02FE"/>
    <w:rsid w:val="004D1BCC"/>
    <w:rsid w:val="004E0B91"/>
    <w:rsid w:val="004E0F78"/>
    <w:rsid w:val="004E352C"/>
    <w:rsid w:val="0052402F"/>
    <w:rsid w:val="005315A9"/>
    <w:rsid w:val="00565884"/>
    <w:rsid w:val="00587DD1"/>
    <w:rsid w:val="005A03CA"/>
    <w:rsid w:val="005A6C10"/>
    <w:rsid w:val="005D0951"/>
    <w:rsid w:val="005D69F6"/>
    <w:rsid w:val="005D71A2"/>
    <w:rsid w:val="005F4687"/>
    <w:rsid w:val="005F67D5"/>
    <w:rsid w:val="0061443D"/>
    <w:rsid w:val="00614D97"/>
    <w:rsid w:val="00615283"/>
    <w:rsid w:val="00633E6B"/>
    <w:rsid w:val="00636DE7"/>
    <w:rsid w:val="006409B3"/>
    <w:rsid w:val="0065333B"/>
    <w:rsid w:val="00657F47"/>
    <w:rsid w:val="00663D88"/>
    <w:rsid w:val="00664E8A"/>
    <w:rsid w:val="006702C3"/>
    <w:rsid w:val="006723CA"/>
    <w:rsid w:val="006B20CE"/>
    <w:rsid w:val="006B54BD"/>
    <w:rsid w:val="006E63B0"/>
    <w:rsid w:val="00707AFC"/>
    <w:rsid w:val="00712FCB"/>
    <w:rsid w:val="00716C29"/>
    <w:rsid w:val="0072792C"/>
    <w:rsid w:val="00737595"/>
    <w:rsid w:val="00737DAC"/>
    <w:rsid w:val="00750C86"/>
    <w:rsid w:val="0076462F"/>
    <w:rsid w:val="0077401F"/>
    <w:rsid w:val="0079355C"/>
    <w:rsid w:val="007A066B"/>
    <w:rsid w:val="007A5E9A"/>
    <w:rsid w:val="007E37BD"/>
    <w:rsid w:val="007F1590"/>
    <w:rsid w:val="00800C6B"/>
    <w:rsid w:val="00837AAA"/>
    <w:rsid w:val="0087393E"/>
    <w:rsid w:val="00874858"/>
    <w:rsid w:val="00875C2E"/>
    <w:rsid w:val="008A5B8F"/>
    <w:rsid w:val="008B792F"/>
    <w:rsid w:val="008C76E8"/>
    <w:rsid w:val="008D4E02"/>
    <w:rsid w:val="0090563D"/>
    <w:rsid w:val="009067EA"/>
    <w:rsid w:val="00912D23"/>
    <w:rsid w:val="00926A0D"/>
    <w:rsid w:val="00930B16"/>
    <w:rsid w:val="00934E28"/>
    <w:rsid w:val="00941B6A"/>
    <w:rsid w:val="00955511"/>
    <w:rsid w:val="0096273F"/>
    <w:rsid w:val="00967E6E"/>
    <w:rsid w:val="00981852"/>
    <w:rsid w:val="00987303"/>
    <w:rsid w:val="00995839"/>
    <w:rsid w:val="009971A0"/>
    <w:rsid w:val="009A5099"/>
    <w:rsid w:val="009B2CE0"/>
    <w:rsid w:val="00A215BF"/>
    <w:rsid w:val="00A27311"/>
    <w:rsid w:val="00A5083A"/>
    <w:rsid w:val="00A675E8"/>
    <w:rsid w:val="00A73A82"/>
    <w:rsid w:val="00A82EAA"/>
    <w:rsid w:val="00AA19F2"/>
    <w:rsid w:val="00AA6FB4"/>
    <w:rsid w:val="00AC44D0"/>
    <w:rsid w:val="00AD1A58"/>
    <w:rsid w:val="00AE2D07"/>
    <w:rsid w:val="00AE7E3C"/>
    <w:rsid w:val="00B22C9A"/>
    <w:rsid w:val="00B30CCB"/>
    <w:rsid w:val="00B46302"/>
    <w:rsid w:val="00B510D8"/>
    <w:rsid w:val="00B70840"/>
    <w:rsid w:val="00B722E5"/>
    <w:rsid w:val="00B73851"/>
    <w:rsid w:val="00B86835"/>
    <w:rsid w:val="00B94063"/>
    <w:rsid w:val="00BC115F"/>
    <w:rsid w:val="00BC4B11"/>
    <w:rsid w:val="00BD3489"/>
    <w:rsid w:val="00BF3030"/>
    <w:rsid w:val="00BF6FC9"/>
    <w:rsid w:val="00C13813"/>
    <w:rsid w:val="00C33F0A"/>
    <w:rsid w:val="00C516A2"/>
    <w:rsid w:val="00C527DC"/>
    <w:rsid w:val="00C52CB2"/>
    <w:rsid w:val="00C63FD6"/>
    <w:rsid w:val="00C734A6"/>
    <w:rsid w:val="00C8178A"/>
    <w:rsid w:val="00C84E01"/>
    <w:rsid w:val="00C93530"/>
    <w:rsid w:val="00CA2445"/>
    <w:rsid w:val="00CB5F3F"/>
    <w:rsid w:val="00CE37B0"/>
    <w:rsid w:val="00D02D47"/>
    <w:rsid w:val="00D07A03"/>
    <w:rsid w:val="00D1228C"/>
    <w:rsid w:val="00D12E6C"/>
    <w:rsid w:val="00D1484D"/>
    <w:rsid w:val="00D32310"/>
    <w:rsid w:val="00D66E6A"/>
    <w:rsid w:val="00D717C3"/>
    <w:rsid w:val="00D71B28"/>
    <w:rsid w:val="00D81823"/>
    <w:rsid w:val="00D83F3E"/>
    <w:rsid w:val="00DC3576"/>
    <w:rsid w:val="00DC74DF"/>
    <w:rsid w:val="00DD7F1F"/>
    <w:rsid w:val="00DF3858"/>
    <w:rsid w:val="00E0024D"/>
    <w:rsid w:val="00E13136"/>
    <w:rsid w:val="00E1529B"/>
    <w:rsid w:val="00E34291"/>
    <w:rsid w:val="00E35946"/>
    <w:rsid w:val="00E64522"/>
    <w:rsid w:val="00E80116"/>
    <w:rsid w:val="00E84982"/>
    <w:rsid w:val="00E86495"/>
    <w:rsid w:val="00EA0D94"/>
    <w:rsid w:val="00ED6F62"/>
    <w:rsid w:val="00EE364B"/>
    <w:rsid w:val="00EF52E2"/>
    <w:rsid w:val="00F0154D"/>
    <w:rsid w:val="00F02C0B"/>
    <w:rsid w:val="00F03906"/>
    <w:rsid w:val="00F45389"/>
    <w:rsid w:val="00F5601E"/>
    <w:rsid w:val="00F708E2"/>
    <w:rsid w:val="00F81F67"/>
    <w:rsid w:val="00F92E8B"/>
    <w:rsid w:val="00F972A3"/>
    <w:rsid w:val="00FB4C72"/>
    <w:rsid w:val="00FB54EF"/>
    <w:rsid w:val="00FD15D4"/>
    <w:rsid w:val="00FD6054"/>
    <w:rsid w:val="00FE5BC5"/>
    <w:rsid w:val="00FF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9C7F0"/>
  <w15:chartTrackingRefBased/>
  <w15:docId w15:val="{8F224C0B-3D3C-1C4B-8550-4942B2DED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</Company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Deutsch</dc:creator>
  <cp:keywords/>
  <dc:description/>
  <cp:lastModifiedBy>Judy Deutsch</cp:lastModifiedBy>
  <cp:revision>1</cp:revision>
  <dcterms:created xsi:type="dcterms:W3CDTF">2023-04-29T00:24:00Z</dcterms:created>
  <dcterms:modified xsi:type="dcterms:W3CDTF">2023-04-29T00:34:00Z</dcterms:modified>
</cp:coreProperties>
</file>